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10A33" w14:textId="77777777" w:rsidR="004F3EC1" w:rsidRPr="00A24D0E" w:rsidRDefault="004F3EC1" w:rsidP="004F3EC1">
      <w:pPr>
        <w:jc w:val="both"/>
        <w:rPr>
          <w:rFonts w:ascii="Calibri" w:hAnsi="Calibri" w:cs="Calibri"/>
          <w:sz w:val="22"/>
          <w:szCs w:val="22"/>
        </w:rPr>
      </w:pPr>
      <w:r w:rsidRPr="00A24D0E">
        <w:rPr>
          <w:rFonts w:ascii="Calibri" w:hAnsi="Calibri" w:cs="Calibri"/>
          <w:b/>
          <w:bCs/>
          <w:sz w:val="22"/>
          <w:szCs w:val="22"/>
        </w:rPr>
        <w:t>Supplementary Table 1.</w:t>
      </w:r>
      <w:r w:rsidRPr="00A24D0E">
        <w:rPr>
          <w:rFonts w:ascii="Calibri" w:hAnsi="Calibri" w:cs="Calibri"/>
          <w:sz w:val="22"/>
          <w:szCs w:val="22"/>
        </w:rPr>
        <w:t xml:space="preserve"> Absolute blood pressure and blood pressure Z-score data for the overall cohort stratified by ABPM classification. 24-hour (Table S1A); Daytime (Table S1B); Nighttime (Table S1C). Mean (SD); Median [IQR]; n (%). SBP, systolic blood pressure. DBP, diastolic blood pressure. </w:t>
      </w:r>
    </w:p>
    <w:p w14:paraId="6781380B" w14:textId="77777777" w:rsidR="004F3EC1" w:rsidRPr="00A24D0E" w:rsidRDefault="004F3EC1" w:rsidP="004F3EC1">
      <w:pPr>
        <w:rPr>
          <w:rFonts w:ascii="Calibri" w:hAnsi="Calibri" w:cs="Calibri"/>
          <w:sz w:val="22"/>
          <w:szCs w:val="22"/>
        </w:rPr>
      </w:pPr>
    </w:p>
    <w:tbl>
      <w:tblPr>
        <w:tblW w:w="10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1437"/>
        <w:gridCol w:w="1417"/>
        <w:gridCol w:w="1418"/>
        <w:gridCol w:w="1551"/>
        <w:gridCol w:w="1417"/>
        <w:gridCol w:w="1418"/>
      </w:tblGrid>
      <w:tr w:rsidR="004F3EC1" w:rsidRPr="00A24D0E" w14:paraId="4E0F660B" w14:textId="77777777" w:rsidTr="008B6EB1">
        <w:trPr>
          <w:trHeight w:val="320"/>
          <w:jc w:val="center"/>
        </w:trPr>
        <w:tc>
          <w:tcPr>
            <w:tcW w:w="1677" w:type="dxa"/>
            <w:shd w:val="clear" w:color="auto" w:fill="BFBFBF" w:themeFill="background1" w:themeFillShade="BF"/>
            <w:noWrap/>
            <w:vAlign w:val="bottom"/>
            <w:hideMark/>
          </w:tcPr>
          <w:p w14:paraId="634FDEF4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  <w:r w:rsidRPr="00A24D0E">
              <w:rPr>
                <w:rFonts w:ascii="Calibri" w:hAnsi="Calibri" w:cs="Calibri"/>
                <w:b/>
                <w:bCs/>
                <w:sz w:val="22"/>
                <w:szCs w:val="22"/>
              </w:rPr>
              <w:t>Table S1A</w:t>
            </w:r>
          </w:p>
        </w:tc>
        <w:tc>
          <w:tcPr>
            <w:tcW w:w="4272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0A29122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4386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64A94D8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condary</w:t>
            </w:r>
          </w:p>
        </w:tc>
      </w:tr>
      <w:tr w:rsidR="004F3EC1" w:rsidRPr="00A24D0E" w14:paraId="1691746C" w14:textId="77777777" w:rsidTr="008B6EB1">
        <w:trPr>
          <w:trHeight w:val="320"/>
          <w:jc w:val="center"/>
        </w:trPr>
        <w:tc>
          <w:tcPr>
            <w:tcW w:w="1677" w:type="dxa"/>
            <w:shd w:val="clear" w:color="auto" w:fill="BFBFBF" w:themeFill="background1" w:themeFillShade="BF"/>
            <w:noWrap/>
            <w:vAlign w:val="bottom"/>
            <w:hideMark/>
          </w:tcPr>
          <w:p w14:paraId="3FCA8A77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-hour</w:t>
            </w:r>
          </w:p>
        </w:tc>
        <w:tc>
          <w:tcPr>
            <w:tcW w:w="1437" w:type="dxa"/>
            <w:shd w:val="clear" w:color="auto" w:fill="BFBFBF" w:themeFill="background1" w:themeFillShade="BF"/>
            <w:noWrap/>
            <w:vAlign w:val="bottom"/>
            <w:hideMark/>
          </w:tcPr>
          <w:p w14:paraId="582EC23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-h ISH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bottom"/>
            <w:hideMark/>
          </w:tcPr>
          <w:p w14:paraId="14DE4AD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-h IDH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  <w:hideMark/>
          </w:tcPr>
          <w:p w14:paraId="2EE917A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-h SDH</w:t>
            </w:r>
          </w:p>
        </w:tc>
        <w:tc>
          <w:tcPr>
            <w:tcW w:w="1551" w:type="dxa"/>
            <w:shd w:val="clear" w:color="auto" w:fill="BFBFBF" w:themeFill="background1" w:themeFillShade="BF"/>
            <w:noWrap/>
            <w:vAlign w:val="bottom"/>
            <w:hideMark/>
          </w:tcPr>
          <w:p w14:paraId="3F3D58C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-h ISH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bottom"/>
            <w:hideMark/>
          </w:tcPr>
          <w:p w14:paraId="2F84A95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-h IDH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  <w:hideMark/>
          </w:tcPr>
          <w:p w14:paraId="0F60FB3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-h SDH</w:t>
            </w:r>
          </w:p>
        </w:tc>
      </w:tr>
      <w:tr w:rsidR="004F3EC1" w:rsidRPr="00A24D0E" w14:paraId="5DD3FD31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  <w:hideMark/>
          </w:tcPr>
          <w:p w14:paraId="652C231B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94BB4C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291 (55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62F45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34 (6.5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444A0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99 (38%)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1D7DC2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213 (45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24E10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55 (11.8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DA0A9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98 (42.5%)</w:t>
            </w:r>
          </w:p>
        </w:tc>
      </w:tr>
      <w:tr w:rsidR="004F3EC1" w:rsidRPr="00A24D0E" w14:paraId="71007F3D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</w:tcPr>
          <w:p w14:paraId="28A53A90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-h SBP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5C4602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1.00 </w:t>
            </w:r>
          </w:p>
          <w:p w14:paraId="39A9C11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27.00, 135.00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060572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2.00 </w:t>
            </w:r>
          </w:p>
          <w:p w14:paraId="4AFD6DC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20.00, 123.75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6964F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5.00 </w:t>
            </w:r>
          </w:p>
          <w:p w14:paraId="2153A41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30.50, 139.00]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20C9BA2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8.00 </w:t>
            </w:r>
          </w:p>
          <w:p w14:paraId="75F82B4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25.00, 133.00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A2632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9.00 </w:t>
            </w:r>
          </w:p>
          <w:p w14:paraId="0CC3510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14.00, 123.00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07217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3.00 </w:t>
            </w:r>
          </w:p>
          <w:p w14:paraId="789B184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27.25, 140.00]</w:t>
            </w:r>
          </w:p>
        </w:tc>
      </w:tr>
      <w:tr w:rsidR="004F3EC1" w:rsidRPr="00A24D0E" w14:paraId="1287687C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</w:tcPr>
          <w:p w14:paraId="3B1E40C5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-h SBP Z-Score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12A797E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93 </w:t>
            </w:r>
          </w:p>
          <w:p w14:paraId="427BB76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35, 2.41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37207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15 </w:t>
            </w:r>
          </w:p>
          <w:p w14:paraId="20E5445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77, 1.51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7C29B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38 </w:t>
            </w:r>
          </w:p>
          <w:p w14:paraId="3458C5A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83, 3.28]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4CA309F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02 </w:t>
            </w:r>
          </w:p>
          <w:p w14:paraId="25C1CCA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37, 2.54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6D4010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08 </w:t>
            </w:r>
          </w:p>
          <w:p w14:paraId="5E390AE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44, 1.49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D649FE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68 </w:t>
            </w:r>
          </w:p>
          <w:p w14:paraId="285651A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2.07, 3.40]</w:t>
            </w:r>
          </w:p>
        </w:tc>
      </w:tr>
      <w:tr w:rsidR="004F3EC1" w:rsidRPr="00A24D0E" w14:paraId="0CE05277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</w:tcPr>
          <w:p w14:paraId="6FC01757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-h DBP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374C4A9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0.00 </w:t>
            </w:r>
          </w:p>
          <w:p w14:paraId="04D6183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67.00, 72.00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6BA08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9.00 </w:t>
            </w:r>
          </w:p>
          <w:p w14:paraId="4FFAAE9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76.00, 81.75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07C1B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9.00 </w:t>
            </w:r>
          </w:p>
          <w:p w14:paraId="47A0AAC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76.00, 83.00]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79C39D4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0.00 </w:t>
            </w:r>
          </w:p>
          <w:p w14:paraId="6076A87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66.00, 73.00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29525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8.00 </w:t>
            </w:r>
          </w:p>
          <w:p w14:paraId="2349AD0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76.00, 80.00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7FA6F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2.00 </w:t>
            </w:r>
          </w:p>
          <w:p w14:paraId="2834CE6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78.00, 88.75]</w:t>
            </w:r>
          </w:p>
        </w:tc>
      </w:tr>
      <w:tr w:rsidR="004F3EC1" w:rsidRPr="00A24D0E" w14:paraId="72021E61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</w:tcPr>
          <w:p w14:paraId="14C8666A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-h DBP Z-Score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70DB96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41 </w:t>
            </w:r>
          </w:p>
          <w:p w14:paraId="148EE73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-0.17, 0.85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49A67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09 </w:t>
            </w:r>
          </w:p>
          <w:p w14:paraId="2983E98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50, 2.46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A22EF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97 </w:t>
            </w:r>
          </w:p>
          <w:p w14:paraId="1CF0948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48, 2.62]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547F780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51 </w:t>
            </w:r>
          </w:p>
          <w:p w14:paraId="392C951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-0.29, 0.95]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E60401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93 </w:t>
            </w:r>
          </w:p>
          <w:p w14:paraId="4D8776B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67, 2.37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E130F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57 </w:t>
            </w:r>
          </w:p>
          <w:p w14:paraId="3A1FD38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81, 3.58]</w:t>
            </w:r>
          </w:p>
        </w:tc>
      </w:tr>
    </w:tbl>
    <w:p w14:paraId="56546E9E" w14:textId="77777777" w:rsidR="004F3EC1" w:rsidRPr="00A24D0E" w:rsidRDefault="004F3EC1" w:rsidP="004F3EC1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W w:w="10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1437"/>
        <w:gridCol w:w="1417"/>
        <w:gridCol w:w="1418"/>
        <w:gridCol w:w="1551"/>
        <w:gridCol w:w="1417"/>
        <w:gridCol w:w="1418"/>
      </w:tblGrid>
      <w:tr w:rsidR="004F3EC1" w:rsidRPr="00A24D0E" w14:paraId="09D08E44" w14:textId="77777777" w:rsidTr="008B6EB1">
        <w:trPr>
          <w:trHeight w:val="320"/>
          <w:jc w:val="center"/>
        </w:trPr>
        <w:tc>
          <w:tcPr>
            <w:tcW w:w="1677" w:type="dxa"/>
            <w:shd w:val="clear" w:color="auto" w:fill="BFBFBF" w:themeFill="background1" w:themeFillShade="BF"/>
            <w:noWrap/>
            <w:vAlign w:val="bottom"/>
            <w:hideMark/>
          </w:tcPr>
          <w:p w14:paraId="00247526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  <w:r w:rsidRPr="00A24D0E">
              <w:rPr>
                <w:rFonts w:ascii="Calibri" w:hAnsi="Calibri" w:cs="Calibri"/>
                <w:b/>
                <w:bCs/>
                <w:sz w:val="22"/>
                <w:szCs w:val="22"/>
              </w:rPr>
              <w:t>Table S1B</w:t>
            </w:r>
          </w:p>
        </w:tc>
        <w:tc>
          <w:tcPr>
            <w:tcW w:w="4272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11AEECC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4386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7EBF3E9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condary</w:t>
            </w:r>
          </w:p>
        </w:tc>
      </w:tr>
      <w:tr w:rsidR="004F3EC1" w:rsidRPr="00A24D0E" w14:paraId="6E7F355C" w14:textId="77777777" w:rsidTr="008B6EB1">
        <w:trPr>
          <w:trHeight w:val="320"/>
          <w:jc w:val="center"/>
        </w:trPr>
        <w:tc>
          <w:tcPr>
            <w:tcW w:w="1677" w:type="dxa"/>
            <w:shd w:val="clear" w:color="auto" w:fill="BFBFBF" w:themeFill="background1" w:themeFillShade="BF"/>
            <w:noWrap/>
            <w:vAlign w:val="bottom"/>
            <w:hideMark/>
          </w:tcPr>
          <w:p w14:paraId="20EE6BF2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</w:t>
            </w:r>
          </w:p>
        </w:tc>
        <w:tc>
          <w:tcPr>
            <w:tcW w:w="1437" w:type="dxa"/>
            <w:shd w:val="clear" w:color="auto" w:fill="BFBFBF" w:themeFill="background1" w:themeFillShade="BF"/>
            <w:noWrap/>
            <w:vAlign w:val="bottom"/>
            <w:hideMark/>
          </w:tcPr>
          <w:p w14:paraId="75AFE0F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ISH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bottom"/>
            <w:hideMark/>
          </w:tcPr>
          <w:p w14:paraId="7755D9C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IDH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  <w:hideMark/>
          </w:tcPr>
          <w:p w14:paraId="3390080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SDH</w:t>
            </w:r>
          </w:p>
        </w:tc>
        <w:tc>
          <w:tcPr>
            <w:tcW w:w="1551" w:type="dxa"/>
            <w:shd w:val="clear" w:color="auto" w:fill="BFBFBF" w:themeFill="background1" w:themeFillShade="BF"/>
            <w:noWrap/>
            <w:vAlign w:val="bottom"/>
            <w:hideMark/>
          </w:tcPr>
          <w:p w14:paraId="3791981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ISH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bottom"/>
            <w:hideMark/>
          </w:tcPr>
          <w:p w14:paraId="67847B2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IDH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  <w:hideMark/>
          </w:tcPr>
          <w:p w14:paraId="6074737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SDH</w:t>
            </w:r>
          </w:p>
        </w:tc>
      </w:tr>
      <w:tr w:rsidR="004F3EC1" w:rsidRPr="00A24D0E" w14:paraId="4AF8A7C1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  <w:hideMark/>
          </w:tcPr>
          <w:p w14:paraId="212EF80B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1EE8DF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56 (62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C84F7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9 (7.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9E285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73 (29.4%)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07E080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86 (50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0651B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46 (12.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792E7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39 (37.5%)</w:t>
            </w:r>
          </w:p>
        </w:tc>
      </w:tr>
      <w:tr w:rsidR="004F3EC1" w:rsidRPr="00A24D0E" w14:paraId="001C236D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  <w:hideMark/>
          </w:tcPr>
          <w:p w14:paraId="4048821C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SBP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8B454B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4.50 </w:t>
            </w:r>
          </w:p>
          <w:p w14:paraId="7922196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31.00, 139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35CEC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6.00 </w:t>
            </w:r>
          </w:p>
          <w:p w14:paraId="274B597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22.50, 128.0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B4705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9.00 </w:t>
            </w:r>
          </w:p>
          <w:p w14:paraId="75469D5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35.00, 145.00]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10EBD0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3.00 </w:t>
            </w:r>
          </w:p>
          <w:p w14:paraId="1D76151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31.00, 137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14475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4.00 </w:t>
            </w:r>
          </w:p>
          <w:p w14:paraId="63016D4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22.00, 126.75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C94D9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8.00 </w:t>
            </w:r>
          </w:p>
          <w:p w14:paraId="6DB2D18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33.00, 145.50]</w:t>
            </w:r>
          </w:p>
        </w:tc>
      </w:tr>
      <w:tr w:rsidR="004F3EC1" w:rsidRPr="00A24D0E" w14:paraId="147C5B26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  <w:hideMark/>
          </w:tcPr>
          <w:p w14:paraId="5287ACE4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Daytime </w:t>
            </w:r>
          </w:p>
          <w:p w14:paraId="3A008BAF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BP Z-Scor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1FB8D2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79 </w:t>
            </w:r>
          </w:p>
          <w:p w14:paraId="6A63873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19, 2.11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47CFC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97 </w:t>
            </w:r>
          </w:p>
          <w:p w14:paraId="68F9F97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38, 1.2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E4996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31 </w:t>
            </w:r>
          </w:p>
          <w:p w14:paraId="54DE0DB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80, 2.92]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5BFE9C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79 </w:t>
            </w:r>
          </w:p>
          <w:p w14:paraId="0E789D7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20, 2.2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3E733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12 </w:t>
            </w:r>
          </w:p>
          <w:p w14:paraId="2AD7D92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52, 1.42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B29FE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45 </w:t>
            </w:r>
          </w:p>
          <w:p w14:paraId="20AC7E7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96, 3.38]</w:t>
            </w:r>
          </w:p>
        </w:tc>
      </w:tr>
      <w:tr w:rsidR="004F3EC1" w:rsidRPr="00A24D0E" w14:paraId="518B2E7E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  <w:hideMark/>
          </w:tcPr>
          <w:p w14:paraId="01C171F6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DBP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53DA3D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3.00 </w:t>
            </w:r>
          </w:p>
          <w:p w14:paraId="58C32EC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70.00, 76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E721C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3.00 </w:t>
            </w:r>
          </w:p>
          <w:p w14:paraId="0808793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82.00, 86.0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1EC7E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4.00</w:t>
            </w:r>
          </w:p>
          <w:p w14:paraId="5FE71CF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82.00, 88.00]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404E1C5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3.00 </w:t>
            </w:r>
          </w:p>
          <w:p w14:paraId="0FA2512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69.00, 77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1048A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2.00 </w:t>
            </w:r>
          </w:p>
          <w:p w14:paraId="48C0997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81.00, 86.0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CD5AA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6.00 </w:t>
            </w:r>
          </w:p>
          <w:p w14:paraId="241B976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83.00, 94.00]</w:t>
            </w:r>
          </w:p>
        </w:tc>
      </w:tr>
      <w:tr w:rsidR="004F3EC1" w:rsidRPr="00A24D0E" w14:paraId="0B648F4E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  <w:hideMark/>
          </w:tcPr>
          <w:p w14:paraId="638371D6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Daytime </w:t>
            </w:r>
          </w:p>
          <w:p w14:paraId="44B30552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BP Z-Scor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2DFE7D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03 </w:t>
            </w:r>
          </w:p>
          <w:p w14:paraId="02CD0C4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-0.54, 0.4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5CC0F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97 </w:t>
            </w:r>
          </w:p>
          <w:p w14:paraId="7464381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60, 2.3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C8080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08 </w:t>
            </w:r>
          </w:p>
          <w:p w14:paraId="6BE9716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53, 2.82]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5B13DD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11 </w:t>
            </w:r>
          </w:p>
          <w:p w14:paraId="2B9F040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-0.68, 0.67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6B4C8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73 </w:t>
            </w:r>
          </w:p>
          <w:p w14:paraId="4564914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46, 2.37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26BC7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46 </w:t>
            </w:r>
          </w:p>
          <w:p w14:paraId="6F181ED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73, 3.81]</w:t>
            </w:r>
          </w:p>
        </w:tc>
      </w:tr>
    </w:tbl>
    <w:p w14:paraId="2BDA4B6D" w14:textId="77777777" w:rsidR="004F3EC1" w:rsidRPr="00A24D0E" w:rsidRDefault="004F3EC1" w:rsidP="004F3EC1">
      <w:pPr>
        <w:jc w:val="both"/>
        <w:rPr>
          <w:rFonts w:ascii="Calibri" w:hAnsi="Calibri" w:cs="Calibri"/>
          <w:sz w:val="22"/>
          <w:szCs w:val="22"/>
        </w:rPr>
      </w:pPr>
    </w:p>
    <w:tbl>
      <w:tblPr>
        <w:tblW w:w="10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1437"/>
        <w:gridCol w:w="1417"/>
        <w:gridCol w:w="1418"/>
        <w:gridCol w:w="1551"/>
        <w:gridCol w:w="1417"/>
        <w:gridCol w:w="1418"/>
      </w:tblGrid>
      <w:tr w:rsidR="004F3EC1" w:rsidRPr="00A24D0E" w14:paraId="1905DE4C" w14:textId="77777777" w:rsidTr="008B6EB1">
        <w:trPr>
          <w:trHeight w:val="320"/>
          <w:jc w:val="center"/>
        </w:trPr>
        <w:tc>
          <w:tcPr>
            <w:tcW w:w="1677" w:type="dxa"/>
            <w:shd w:val="clear" w:color="auto" w:fill="BFBFBF" w:themeFill="background1" w:themeFillShade="BF"/>
            <w:noWrap/>
            <w:vAlign w:val="bottom"/>
            <w:hideMark/>
          </w:tcPr>
          <w:p w14:paraId="708C4EE4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  <w:r w:rsidRPr="00A24D0E">
              <w:rPr>
                <w:rFonts w:ascii="Calibri" w:hAnsi="Calibri" w:cs="Calibri"/>
                <w:b/>
                <w:bCs/>
                <w:sz w:val="22"/>
                <w:szCs w:val="22"/>
              </w:rPr>
              <w:t>Table S1C</w:t>
            </w:r>
          </w:p>
        </w:tc>
        <w:tc>
          <w:tcPr>
            <w:tcW w:w="4272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51BB66C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4386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1D63CEE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condary</w:t>
            </w:r>
          </w:p>
        </w:tc>
      </w:tr>
      <w:tr w:rsidR="004F3EC1" w:rsidRPr="00A24D0E" w14:paraId="03100880" w14:textId="77777777" w:rsidTr="008B6EB1">
        <w:trPr>
          <w:trHeight w:val="320"/>
          <w:jc w:val="center"/>
        </w:trPr>
        <w:tc>
          <w:tcPr>
            <w:tcW w:w="1677" w:type="dxa"/>
            <w:shd w:val="clear" w:color="auto" w:fill="BFBFBF" w:themeFill="background1" w:themeFillShade="BF"/>
            <w:noWrap/>
            <w:vAlign w:val="bottom"/>
            <w:hideMark/>
          </w:tcPr>
          <w:p w14:paraId="112DC3AF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</w:t>
            </w:r>
          </w:p>
        </w:tc>
        <w:tc>
          <w:tcPr>
            <w:tcW w:w="1437" w:type="dxa"/>
            <w:shd w:val="clear" w:color="auto" w:fill="BFBFBF" w:themeFill="background1" w:themeFillShade="BF"/>
            <w:noWrap/>
            <w:vAlign w:val="bottom"/>
            <w:hideMark/>
          </w:tcPr>
          <w:p w14:paraId="23B8BB4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ISH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bottom"/>
            <w:hideMark/>
          </w:tcPr>
          <w:p w14:paraId="00F5A78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IDH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  <w:hideMark/>
          </w:tcPr>
          <w:p w14:paraId="6B28AED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SDH</w:t>
            </w:r>
          </w:p>
        </w:tc>
        <w:tc>
          <w:tcPr>
            <w:tcW w:w="1551" w:type="dxa"/>
            <w:shd w:val="clear" w:color="auto" w:fill="BFBFBF" w:themeFill="background1" w:themeFillShade="BF"/>
            <w:noWrap/>
            <w:vAlign w:val="bottom"/>
            <w:hideMark/>
          </w:tcPr>
          <w:p w14:paraId="12C9902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ISH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bottom"/>
            <w:hideMark/>
          </w:tcPr>
          <w:p w14:paraId="59AB35C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IDH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  <w:hideMark/>
          </w:tcPr>
          <w:p w14:paraId="1839F8F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SDH</w:t>
            </w:r>
          </w:p>
        </w:tc>
      </w:tr>
      <w:tr w:rsidR="004F3EC1" w:rsidRPr="00A24D0E" w14:paraId="6F247944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  <w:hideMark/>
          </w:tcPr>
          <w:p w14:paraId="1922CCE7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71B687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63 (50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82ECE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9 (5.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C72DB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39 (43.3%)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23095A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245 (43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E8E90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63 (11.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416DF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255 (45.3%)</w:t>
            </w:r>
          </w:p>
        </w:tc>
      </w:tr>
      <w:tr w:rsidR="004F3EC1" w:rsidRPr="00A24D0E" w14:paraId="4C3584EB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  <w:hideMark/>
          </w:tcPr>
          <w:p w14:paraId="654D0C0E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SBP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7D453B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7.00 </w:t>
            </w:r>
          </w:p>
          <w:p w14:paraId="079CA37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13.00, 121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38F6F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8.00 </w:t>
            </w:r>
          </w:p>
          <w:p w14:paraId="6766FB3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06.50, 109.5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BFF0C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4.00 </w:t>
            </w:r>
          </w:p>
          <w:p w14:paraId="0285CC6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18.00, 132.00]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200576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6.00 </w:t>
            </w:r>
          </w:p>
          <w:p w14:paraId="4226C4A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13.00, 120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53BD5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5.00 </w:t>
            </w:r>
          </w:p>
          <w:p w14:paraId="7B92CD8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02.00, 108.0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E38C9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2.00 </w:t>
            </w:r>
          </w:p>
          <w:p w14:paraId="39960B1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17.00, 128.50]</w:t>
            </w:r>
          </w:p>
        </w:tc>
      </w:tr>
      <w:tr w:rsidR="004F3EC1" w:rsidRPr="00A24D0E" w14:paraId="24B16225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  <w:hideMark/>
          </w:tcPr>
          <w:p w14:paraId="3C391159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ighttime </w:t>
            </w:r>
          </w:p>
          <w:p w14:paraId="745B6556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BP Z-Scor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14B848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56 </w:t>
            </w:r>
          </w:p>
          <w:p w14:paraId="7929469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98, 2.16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85738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00 </w:t>
            </w:r>
          </w:p>
          <w:p w14:paraId="7DAD10A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74, 1.33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659D8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38 </w:t>
            </w:r>
          </w:p>
          <w:p w14:paraId="1C5843F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75, 3.14]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13530E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54 </w:t>
            </w:r>
          </w:p>
          <w:p w14:paraId="70A2E32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97, 2.0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F0BD4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64 </w:t>
            </w:r>
          </w:p>
          <w:p w14:paraId="359988F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26, 1.12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28F6A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41 </w:t>
            </w:r>
          </w:p>
          <w:p w14:paraId="648A321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78, 3.00]</w:t>
            </w:r>
          </w:p>
        </w:tc>
      </w:tr>
      <w:tr w:rsidR="004F3EC1" w:rsidRPr="00A24D0E" w14:paraId="06EB65FB" w14:textId="77777777" w:rsidTr="008B6EB1">
        <w:trPr>
          <w:trHeight w:val="320"/>
          <w:jc w:val="center"/>
        </w:trPr>
        <w:tc>
          <w:tcPr>
            <w:tcW w:w="1677" w:type="dxa"/>
            <w:shd w:val="clear" w:color="000000" w:fill="D9D9D9"/>
            <w:noWrap/>
            <w:vAlign w:val="bottom"/>
            <w:hideMark/>
          </w:tcPr>
          <w:p w14:paraId="440EF697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DBP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D16CDD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9.00 </w:t>
            </w:r>
          </w:p>
          <w:p w14:paraId="3EE3291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55.00, 61.5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AC207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7.00 </w:t>
            </w:r>
          </w:p>
          <w:p w14:paraId="056719A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66.00, 71.0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50D98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9.00 </w:t>
            </w:r>
          </w:p>
          <w:p w14:paraId="3BB5645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67.00, 75.00]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8D7FB3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9.00 </w:t>
            </w:r>
          </w:p>
          <w:p w14:paraId="50CDF02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55.00, 62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8313B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9.00 </w:t>
            </w:r>
          </w:p>
          <w:p w14:paraId="4A9702A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66.00, 71.0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4DB7F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1.00 </w:t>
            </w:r>
          </w:p>
          <w:p w14:paraId="2696EC1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68.00, 77.00]</w:t>
            </w:r>
          </w:p>
        </w:tc>
      </w:tr>
      <w:tr w:rsidR="004F3EC1" w:rsidRPr="00A24D0E" w14:paraId="382A2EB7" w14:textId="77777777" w:rsidTr="008B6EB1">
        <w:trPr>
          <w:trHeight w:val="320"/>
          <w:jc w:val="center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B3EFD4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ighttime </w:t>
            </w:r>
          </w:p>
          <w:p w14:paraId="050460DA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BP Z-Scor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2D9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38 </w:t>
            </w:r>
          </w:p>
          <w:p w14:paraId="7F55BBA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-0.29, 0.96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6ED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86 </w:t>
            </w:r>
          </w:p>
          <w:p w14:paraId="530566C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69, 2.4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BCD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14 </w:t>
            </w:r>
          </w:p>
          <w:p w14:paraId="3B6B1D7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80, 2.96]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140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44 </w:t>
            </w:r>
          </w:p>
          <w:p w14:paraId="5C4B3A6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-0.18, 1.03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E79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15 </w:t>
            </w:r>
          </w:p>
          <w:p w14:paraId="031DB26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80, 2.61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AAE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.47 </w:t>
            </w:r>
          </w:p>
          <w:p w14:paraId="6F735FA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.87, 3.44]</w:t>
            </w:r>
          </w:p>
        </w:tc>
      </w:tr>
    </w:tbl>
    <w:p w14:paraId="454EE53E" w14:textId="77777777" w:rsidR="004F3EC1" w:rsidRDefault="004F3EC1" w:rsidP="004F3EC1">
      <w:pPr>
        <w:rPr>
          <w:rFonts w:ascii="Calibri" w:hAnsi="Calibri" w:cs="Calibri"/>
          <w:sz w:val="22"/>
          <w:szCs w:val="22"/>
        </w:rPr>
      </w:pPr>
    </w:p>
    <w:p w14:paraId="7EBD4F4A" w14:textId="77777777" w:rsidR="004F3EC1" w:rsidRDefault="004F3EC1" w:rsidP="004F3EC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3F97CCEF" w14:textId="77777777" w:rsidR="004F3EC1" w:rsidRDefault="004F3EC1" w:rsidP="004F3EC1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4F3EC1">
        <w:rPr>
          <w:rFonts w:ascii="Calibri" w:hAnsi="Calibri" w:cs="Calibri"/>
          <w:b/>
          <w:bCs/>
          <w:sz w:val="20"/>
          <w:szCs w:val="20"/>
        </w:rPr>
        <w:lastRenderedPageBreak/>
        <w:t>Supplementary Table 2.</w:t>
      </w:r>
      <w:r>
        <w:rPr>
          <w:rFonts w:ascii="Calibri" w:hAnsi="Calibri" w:cs="Calibri"/>
          <w:sz w:val="20"/>
          <w:szCs w:val="20"/>
        </w:rPr>
        <w:t xml:space="preserve"> </w:t>
      </w:r>
      <w:r w:rsidRPr="00A24D0E">
        <w:rPr>
          <w:rFonts w:ascii="Calibri" w:hAnsi="Calibri" w:cs="Calibri"/>
          <w:sz w:val="20"/>
          <w:szCs w:val="20"/>
        </w:rPr>
        <w:t>Anthropometric, biochemical and blood pressure data for the overall cohort stratified by ABPM classification. Daytime (</w:t>
      </w:r>
      <w:r>
        <w:rPr>
          <w:rFonts w:ascii="Calibri" w:hAnsi="Calibri" w:cs="Calibri"/>
          <w:sz w:val="20"/>
          <w:szCs w:val="20"/>
        </w:rPr>
        <w:t xml:space="preserve">Supplementary </w:t>
      </w:r>
      <w:r w:rsidRPr="00A24D0E">
        <w:rPr>
          <w:rFonts w:ascii="Calibri" w:hAnsi="Calibri" w:cs="Calibri"/>
          <w:sz w:val="20"/>
          <w:szCs w:val="20"/>
        </w:rPr>
        <w:t xml:space="preserve">Table </w:t>
      </w:r>
      <w:r>
        <w:rPr>
          <w:rFonts w:ascii="Calibri" w:hAnsi="Calibri" w:cs="Calibri"/>
          <w:sz w:val="20"/>
          <w:szCs w:val="20"/>
        </w:rPr>
        <w:t>2A</w:t>
      </w:r>
      <w:r w:rsidRPr="00A24D0E">
        <w:rPr>
          <w:rFonts w:ascii="Calibri" w:hAnsi="Calibri" w:cs="Calibri"/>
          <w:sz w:val="20"/>
          <w:szCs w:val="20"/>
        </w:rPr>
        <w:t>); Nighttime (</w:t>
      </w:r>
      <w:r>
        <w:rPr>
          <w:rFonts w:ascii="Calibri" w:hAnsi="Calibri" w:cs="Calibri"/>
          <w:sz w:val="20"/>
          <w:szCs w:val="20"/>
        </w:rPr>
        <w:t xml:space="preserve">Supplementary </w:t>
      </w:r>
      <w:r w:rsidRPr="00A24D0E">
        <w:rPr>
          <w:rFonts w:ascii="Calibri" w:hAnsi="Calibri" w:cs="Calibri"/>
          <w:sz w:val="20"/>
          <w:szCs w:val="20"/>
        </w:rPr>
        <w:t xml:space="preserve">Table </w:t>
      </w:r>
      <w:r>
        <w:rPr>
          <w:rFonts w:ascii="Calibri" w:hAnsi="Calibri" w:cs="Calibri"/>
          <w:sz w:val="20"/>
          <w:szCs w:val="20"/>
        </w:rPr>
        <w:t>2B</w:t>
      </w:r>
      <w:r w:rsidRPr="00A24D0E">
        <w:rPr>
          <w:rFonts w:ascii="Calibri" w:hAnsi="Calibri" w:cs="Calibri"/>
          <w:sz w:val="20"/>
          <w:szCs w:val="20"/>
        </w:rPr>
        <w:t xml:space="preserve">). Mean (SD); Median [IQR]; n (%). BMI, body mass index. LVMI, left ventricular mass index. </w:t>
      </w:r>
      <w:proofErr w:type="spellStart"/>
      <w:r w:rsidRPr="00A24D0E">
        <w:rPr>
          <w:rFonts w:ascii="Calibri" w:hAnsi="Calibri" w:cs="Calibri"/>
          <w:sz w:val="20"/>
          <w:szCs w:val="20"/>
        </w:rPr>
        <w:t>aLVMI</w:t>
      </w:r>
      <w:proofErr w:type="spellEnd"/>
      <w:r w:rsidRPr="00A24D0E">
        <w:rPr>
          <w:rFonts w:ascii="Calibri" w:hAnsi="Calibri" w:cs="Calibri"/>
          <w:sz w:val="20"/>
          <w:szCs w:val="20"/>
        </w:rPr>
        <w:t>, adjusted LVMI. LVH, left ventricular hypertrophy.</w:t>
      </w:r>
      <w:r>
        <w:rPr>
          <w:rFonts w:ascii="Calibri" w:hAnsi="Calibri" w:cs="Calibri"/>
          <w:sz w:val="20"/>
          <w:szCs w:val="20"/>
        </w:rPr>
        <w:t xml:space="preserve"> Not all participants had echocardiogram, denominator for LVH (%) calculation included.</w:t>
      </w:r>
      <w:r w:rsidRPr="00A24D0E">
        <w:rPr>
          <w:rFonts w:ascii="Calibri" w:hAnsi="Calibri" w:cs="Calibri"/>
          <w:sz w:val="20"/>
          <w:szCs w:val="20"/>
        </w:rPr>
        <w:t xml:space="preserve"> P value column, ANOVA across three groups. </w:t>
      </w:r>
      <w:r>
        <w:rPr>
          <w:rFonts w:ascii="Calibri" w:hAnsi="Calibri" w:cs="Calibri"/>
          <w:sz w:val="20"/>
          <w:szCs w:val="20"/>
        </w:rPr>
        <w:t xml:space="preserve">* = </w:t>
      </w:r>
      <w:r w:rsidRPr="00A24D0E">
        <w:rPr>
          <w:rFonts w:ascii="Calibri" w:hAnsi="Calibri" w:cs="Calibri"/>
          <w:sz w:val="20"/>
          <w:szCs w:val="20"/>
        </w:rPr>
        <w:t xml:space="preserve">Significantly different from ISH, post-hoc (P&lt;0.05). ISH used </w:t>
      </w:r>
      <w:r>
        <w:rPr>
          <w:rFonts w:ascii="Calibri" w:hAnsi="Calibri" w:cs="Calibri"/>
          <w:sz w:val="20"/>
          <w:szCs w:val="20"/>
        </w:rPr>
        <w:t xml:space="preserve">as </w:t>
      </w:r>
      <w:r w:rsidRPr="00A24D0E">
        <w:rPr>
          <w:rFonts w:ascii="Calibri" w:hAnsi="Calibri" w:cs="Calibri"/>
          <w:sz w:val="20"/>
          <w:szCs w:val="20"/>
        </w:rPr>
        <w:t xml:space="preserve">the primary comparator due to highest number of patients. IDH highlighted in grey. </w:t>
      </w:r>
    </w:p>
    <w:p w14:paraId="3D9DBAD3" w14:textId="77777777" w:rsidR="004F3EC1" w:rsidRPr="00A24D0E" w:rsidRDefault="004F3EC1" w:rsidP="004F3EC1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tbl>
      <w:tblPr>
        <w:tblW w:w="11771" w:type="dxa"/>
        <w:tblInd w:w="-1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1437"/>
        <w:gridCol w:w="1417"/>
        <w:gridCol w:w="1418"/>
        <w:gridCol w:w="717"/>
        <w:gridCol w:w="1551"/>
        <w:gridCol w:w="1417"/>
        <w:gridCol w:w="1418"/>
        <w:gridCol w:w="719"/>
      </w:tblGrid>
      <w:tr w:rsidR="004F3EC1" w:rsidRPr="00274C07" w14:paraId="192BD664" w14:textId="77777777" w:rsidTr="008B6EB1">
        <w:trPr>
          <w:trHeight w:val="320"/>
        </w:trPr>
        <w:tc>
          <w:tcPr>
            <w:tcW w:w="1677" w:type="dxa"/>
            <w:shd w:val="clear" w:color="auto" w:fill="BFBFBF" w:themeFill="background1" w:themeFillShade="BF"/>
            <w:noWrap/>
            <w:vAlign w:val="bottom"/>
            <w:hideMark/>
          </w:tcPr>
          <w:p w14:paraId="67150DDC" w14:textId="77777777" w:rsidR="004F3EC1" w:rsidRPr="002B6438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B64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A</w:t>
            </w:r>
          </w:p>
        </w:tc>
        <w:tc>
          <w:tcPr>
            <w:tcW w:w="4272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2DC1AFA1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717" w:type="dxa"/>
            <w:shd w:val="clear" w:color="auto" w:fill="BFBFBF" w:themeFill="background1" w:themeFillShade="BF"/>
            <w:noWrap/>
            <w:vAlign w:val="bottom"/>
            <w:hideMark/>
          </w:tcPr>
          <w:p w14:paraId="7A7B6CE1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86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6C0CF92F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719" w:type="dxa"/>
            <w:shd w:val="clear" w:color="auto" w:fill="BFBFBF" w:themeFill="background1" w:themeFillShade="BF"/>
            <w:noWrap/>
            <w:vAlign w:val="bottom"/>
            <w:hideMark/>
          </w:tcPr>
          <w:p w14:paraId="48C06D3F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F3EC1" w:rsidRPr="00274C07" w14:paraId="438C3CE7" w14:textId="77777777" w:rsidTr="008B6EB1">
        <w:trPr>
          <w:trHeight w:val="320"/>
        </w:trPr>
        <w:tc>
          <w:tcPr>
            <w:tcW w:w="1677" w:type="dxa"/>
            <w:shd w:val="clear" w:color="auto" w:fill="BFBFBF" w:themeFill="background1" w:themeFillShade="BF"/>
            <w:noWrap/>
            <w:vAlign w:val="bottom"/>
            <w:hideMark/>
          </w:tcPr>
          <w:p w14:paraId="41CC7F43" w14:textId="77777777" w:rsidR="004F3EC1" w:rsidRPr="00274C07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</w:t>
            </w:r>
          </w:p>
        </w:tc>
        <w:tc>
          <w:tcPr>
            <w:tcW w:w="1437" w:type="dxa"/>
            <w:shd w:val="clear" w:color="auto" w:fill="BFBFBF" w:themeFill="background1" w:themeFillShade="BF"/>
            <w:noWrap/>
            <w:vAlign w:val="bottom"/>
            <w:hideMark/>
          </w:tcPr>
          <w:p w14:paraId="5D3B0B60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ISH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bottom"/>
            <w:hideMark/>
          </w:tcPr>
          <w:p w14:paraId="3D303A24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IDH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  <w:hideMark/>
          </w:tcPr>
          <w:p w14:paraId="7E334FDD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SDH</w:t>
            </w:r>
          </w:p>
        </w:tc>
        <w:tc>
          <w:tcPr>
            <w:tcW w:w="717" w:type="dxa"/>
            <w:shd w:val="clear" w:color="auto" w:fill="BFBFBF" w:themeFill="background1" w:themeFillShade="BF"/>
            <w:noWrap/>
            <w:vAlign w:val="bottom"/>
            <w:hideMark/>
          </w:tcPr>
          <w:p w14:paraId="118BDAD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51" w:type="dxa"/>
            <w:shd w:val="clear" w:color="auto" w:fill="BFBFBF" w:themeFill="background1" w:themeFillShade="BF"/>
            <w:noWrap/>
            <w:vAlign w:val="bottom"/>
            <w:hideMark/>
          </w:tcPr>
          <w:p w14:paraId="3D57C9E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ISH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bottom"/>
            <w:hideMark/>
          </w:tcPr>
          <w:p w14:paraId="6BEA0559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IDH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  <w:hideMark/>
          </w:tcPr>
          <w:p w14:paraId="0BDC2464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time SDH</w:t>
            </w:r>
          </w:p>
        </w:tc>
        <w:tc>
          <w:tcPr>
            <w:tcW w:w="719" w:type="dxa"/>
            <w:shd w:val="clear" w:color="auto" w:fill="BFBFBF" w:themeFill="background1" w:themeFillShade="BF"/>
            <w:noWrap/>
            <w:vAlign w:val="bottom"/>
            <w:hideMark/>
          </w:tcPr>
          <w:p w14:paraId="176CC9F3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4F3EC1" w:rsidRPr="00274C07" w14:paraId="32BAAF37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6094AA6" w14:textId="77777777" w:rsidR="004F3EC1" w:rsidRPr="00274C07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D81AF40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156 (62.9%)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32D0849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19 (7.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A3B0CA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73 (29.4%)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FC1E7CE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4CE6D368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186 (50.1%)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4E490EAD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46 (12.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C4F124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139 (37.5%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563DA4E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4F3EC1" w:rsidRPr="00274C07" w14:paraId="6B5F51B2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EE09265" w14:textId="77777777" w:rsidR="004F3EC1" w:rsidRPr="00274C07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85CF61F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4.96 </w:t>
            </w:r>
          </w:p>
          <w:p w14:paraId="315ADD67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12.03, 16.59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5EC7F9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.85 </w:t>
            </w:r>
          </w:p>
          <w:p w14:paraId="5CE7FFD9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12.91, 16.8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F1DE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.98 * </w:t>
            </w:r>
          </w:p>
          <w:p w14:paraId="353BA467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14.43, 17.17]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C1EC9B3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42CC067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.00 </w:t>
            </w:r>
          </w:p>
          <w:p w14:paraId="53DE0A3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12.03, 16.72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83B58F9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4.58 </w:t>
            </w:r>
          </w:p>
          <w:p w14:paraId="67D0EC45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12.71, 16.83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050C86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.06 </w:t>
            </w:r>
          </w:p>
          <w:p w14:paraId="3DBE5B61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12.08, 16.94]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AC464E4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987</w:t>
            </w:r>
          </w:p>
        </w:tc>
      </w:tr>
      <w:tr w:rsidR="004F3EC1" w:rsidRPr="00274C07" w14:paraId="25268A34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2CE15D2" w14:textId="77777777" w:rsidR="004F3EC1" w:rsidRPr="00274C07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Sex, n (%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727F260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39 (25.0)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28A4BF4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8 (42.1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90ABE1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35 (47.9) *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F1EA138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451BA9F3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68 (36.6)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153A97E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  26 (56.5) *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9A14ED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60 (43.2) 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F218CE1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</w:tr>
      <w:tr w:rsidR="004F3EC1" w:rsidRPr="00274C07" w14:paraId="2152C230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290A709" w14:textId="77777777" w:rsidR="004F3EC1" w:rsidRPr="00274C07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MI (kg/m</w:t>
            </w: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264DC50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4.11 </w:t>
            </w:r>
          </w:p>
          <w:p w14:paraId="4264ACF3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20.60, 30.54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2B4BAF7C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3.33 </w:t>
            </w:r>
          </w:p>
          <w:p w14:paraId="1197ED49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19.72, 29.5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76B6B4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4.96 </w:t>
            </w:r>
          </w:p>
          <w:p w14:paraId="414BDF2C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20.08, 28.46]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6BD7547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D48D38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1.47 </w:t>
            </w:r>
          </w:p>
          <w:p w14:paraId="6DE888E2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18.87, 26.00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CD83D04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1.29 </w:t>
            </w:r>
          </w:p>
          <w:p w14:paraId="5EA9801E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16.99, 25.43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A4EB8C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9.93 * </w:t>
            </w:r>
          </w:p>
          <w:p w14:paraId="7CED1BDE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17.20, 23.22]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F5314D3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4F3EC1" w:rsidRPr="00274C07" w14:paraId="47C7FB52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EF0759D" w14:textId="77777777" w:rsidR="004F3EC1" w:rsidRPr="00274C07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MI Z-Scor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9DD017E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47 </w:t>
            </w:r>
          </w:p>
          <w:p w14:paraId="5E8F298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0.33, 2.66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3539B37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44 </w:t>
            </w:r>
          </w:p>
          <w:p w14:paraId="01A74470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0.60, 2.2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F92C7F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28 </w:t>
            </w:r>
          </w:p>
          <w:p w14:paraId="5A2CB344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-0.01, 2.10]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FE626B5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B67DE99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04 </w:t>
            </w:r>
          </w:p>
          <w:p w14:paraId="1AD35C57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-0.08, 1.92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398A3765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51 [-0.63, 1.5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7BE39A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30 * </w:t>
            </w:r>
          </w:p>
          <w:p w14:paraId="59D7507A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-0.64, 0.98]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43747BD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4F3EC1" w:rsidRPr="00274C07" w14:paraId="5BE5C9CE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E015493" w14:textId="77777777" w:rsidR="004F3EC1" w:rsidRPr="00274C07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MI &gt; 95%ile (n, %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41678C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55 (48.7)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D250B72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7 (43.8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34C618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21 (39.6)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0A04A9A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05AE584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43 (29.5)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2A23BE30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11 (24.4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440AFC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22 (18.0) 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5662D55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</w:tr>
      <w:tr w:rsidR="004F3EC1" w:rsidRPr="00274C07" w14:paraId="4C3A2F83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97BB8F5" w14:textId="77777777" w:rsidR="004F3EC1" w:rsidRPr="00274C07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VMI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A734FA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5.65 </w:t>
            </w:r>
          </w:p>
          <w:p w14:paraId="74C42397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32.62, 39.55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23965B35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5.50 </w:t>
            </w:r>
          </w:p>
          <w:p w14:paraId="5A35C3C3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33.25, 40.59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A402EE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6.35 </w:t>
            </w:r>
          </w:p>
          <w:p w14:paraId="3E113E4D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32.23, 43.87]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68FE1A5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48D05055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7.03 </w:t>
            </w:r>
          </w:p>
          <w:p w14:paraId="7AA69B1A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32.80, 44.14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6499268F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8.28 </w:t>
            </w:r>
          </w:p>
          <w:p w14:paraId="62692E5D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29.77, 45.6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248DA2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4.72 * </w:t>
            </w:r>
          </w:p>
          <w:p w14:paraId="2D5A769D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29.36, 41.87]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2853B22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4F3EC1" w:rsidRPr="00274C07" w14:paraId="223BC4D5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F3D9C37" w14:textId="77777777" w:rsidR="004F3EC1" w:rsidRPr="00274C07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VMI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99EE2D7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92 </w:t>
            </w:r>
          </w:p>
          <w:p w14:paraId="4F712B7F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0.78, 1.04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439E755D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90 </w:t>
            </w:r>
          </w:p>
          <w:p w14:paraId="31093C8A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0.76, 1.0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64461C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91 </w:t>
            </w:r>
          </w:p>
          <w:p w14:paraId="03E2810F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0.80, 1.11]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37DCA9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BD271F4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95 </w:t>
            </w:r>
          </w:p>
          <w:p w14:paraId="436A68B8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0.82, 1.08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644034D5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00 </w:t>
            </w:r>
          </w:p>
          <w:p w14:paraId="0E37AEFE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0.74, 1.1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40F110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87 * </w:t>
            </w:r>
          </w:p>
          <w:p w14:paraId="1B6C9B6D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[0.75, 1.04]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093694F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4F3EC1" w:rsidRPr="00274C07" w14:paraId="7D155611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9FADDA4" w14:textId="77777777" w:rsidR="004F3EC1" w:rsidRPr="00274C07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VH (n, %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815DA9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2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6</w:t>
            </w: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3.3)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9705A14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9</w:t>
            </w: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3.3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3C8F13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1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44</w:t>
            </w: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4.1)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C49B5A1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2C9A047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4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106</w:t>
            </w: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0.6)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C16A5E0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1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29</w:t>
            </w: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8.3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E6534D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3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106</w:t>
            </w: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0.2) 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E166B0B" w14:textId="77777777" w:rsidR="004F3EC1" w:rsidRPr="00274C07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4C07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</w:tr>
    </w:tbl>
    <w:p w14:paraId="3693B88C" w14:textId="77777777" w:rsidR="004F3EC1" w:rsidRPr="00A24D0E" w:rsidRDefault="004F3EC1" w:rsidP="004F3EC1">
      <w:pPr>
        <w:jc w:val="both"/>
        <w:rPr>
          <w:rFonts w:ascii="Calibri" w:hAnsi="Calibri" w:cs="Calibri"/>
          <w:sz w:val="8"/>
          <w:szCs w:val="8"/>
        </w:rPr>
      </w:pPr>
    </w:p>
    <w:tbl>
      <w:tblPr>
        <w:tblW w:w="11771" w:type="dxa"/>
        <w:tblInd w:w="-1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1437"/>
        <w:gridCol w:w="1417"/>
        <w:gridCol w:w="1418"/>
        <w:gridCol w:w="717"/>
        <w:gridCol w:w="1551"/>
        <w:gridCol w:w="1417"/>
        <w:gridCol w:w="1418"/>
        <w:gridCol w:w="719"/>
      </w:tblGrid>
      <w:tr w:rsidR="004F3EC1" w:rsidRPr="00A24D0E" w14:paraId="603139DD" w14:textId="77777777" w:rsidTr="008B6EB1">
        <w:trPr>
          <w:trHeight w:val="320"/>
        </w:trPr>
        <w:tc>
          <w:tcPr>
            <w:tcW w:w="1677" w:type="dxa"/>
            <w:shd w:val="clear" w:color="auto" w:fill="BFBFBF" w:themeFill="background1" w:themeFillShade="BF"/>
            <w:noWrap/>
            <w:vAlign w:val="bottom"/>
            <w:hideMark/>
          </w:tcPr>
          <w:p w14:paraId="5C1B9BC3" w14:textId="77777777" w:rsidR="004F3EC1" w:rsidRPr="002B6438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B64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B</w:t>
            </w:r>
          </w:p>
        </w:tc>
        <w:tc>
          <w:tcPr>
            <w:tcW w:w="4272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2A337DE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717" w:type="dxa"/>
            <w:shd w:val="clear" w:color="auto" w:fill="BFBFBF" w:themeFill="background1" w:themeFillShade="BF"/>
            <w:noWrap/>
            <w:vAlign w:val="bottom"/>
            <w:hideMark/>
          </w:tcPr>
          <w:p w14:paraId="1472D12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86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13CDA54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719" w:type="dxa"/>
            <w:shd w:val="clear" w:color="auto" w:fill="BFBFBF" w:themeFill="background1" w:themeFillShade="BF"/>
            <w:noWrap/>
            <w:vAlign w:val="bottom"/>
            <w:hideMark/>
          </w:tcPr>
          <w:p w14:paraId="534A307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F3EC1" w:rsidRPr="00A24D0E" w14:paraId="4ACF916F" w14:textId="77777777" w:rsidTr="008B6EB1">
        <w:trPr>
          <w:trHeight w:val="320"/>
        </w:trPr>
        <w:tc>
          <w:tcPr>
            <w:tcW w:w="1677" w:type="dxa"/>
            <w:shd w:val="clear" w:color="auto" w:fill="BFBFBF" w:themeFill="background1" w:themeFillShade="BF"/>
            <w:noWrap/>
            <w:vAlign w:val="bottom"/>
            <w:hideMark/>
          </w:tcPr>
          <w:p w14:paraId="5B85B2D1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</w:t>
            </w:r>
          </w:p>
        </w:tc>
        <w:tc>
          <w:tcPr>
            <w:tcW w:w="1437" w:type="dxa"/>
            <w:shd w:val="clear" w:color="auto" w:fill="BFBFBF" w:themeFill="background1" w:themeFillShade="BF"/>
            <w:noWrap/>
            <w:vAlign w:val="bottom"/>
            <w:hideMark/>
          </w:tcPr>
          <w:p w14:paraId="3329EC7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ISH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bottom"/>
            <w:hideMark/>
          </w:tcPr>
          <w:p w14:paraId="6A618AB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IDH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  <w:hideMark/>
          </w:tcPr>
          <w:p w14:paraId="3B126CA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SDH</w:t>
            </w:r>
          </w:p>
        </w:tc>
        <w:tc>
          <w:tcPr>
            <w:tcW w:w="717" w:type="dxa"/>
            <w:shd w:val="clear" w:color="auto" w:fill="BFBFBF" w:themeFill="background1" w:themeFillShade="BF"/>
            <w:noWrap/>
            <w:vAlign w:val="bottom"/>
            <w:hideMark/>
          </w:tcPr>
          <w:p w14:paraId="4CDE75D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51" w:type="dxa"/>
            <w:shd w:val="clear" w:color="auto" w:fill="BFBFBF" w:themeFill="background1" w:themeFillShade="BF"/>
            <w:noWrap/>
            <w:vAlign w:val="bottom"/>
            <w:hideMark/>
          </w:tcPr>
          <w:p w14:paraId="0D5C988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ISH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bottom"/>
            <w:hideMark/>
          </w:tcPr>
          <w:p w14:paraId="3453FC1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IDH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  <w:hideMark/>
          </w:tcPr>
          <w:p w14:paraId="14FB973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httime SDH</w:t>
            </w:r>
          </w:p>
        </w:tc>
        <w:tc>
          <w:tcPr>
            <w:tcW w:w="719" w:type="dxa"/>
            <w:shd w:val="clear" w:color="auto" w:fill="BFBFBF" w:themeFill="background1" w:themeFillShade="BF"/>
            <w:noWrap/>
            <w:vAlign w:val="bottom"/>
            <w:hideMark/>
          </w:tcPr>
          <w:p w14:paraId="12E3DE3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4F3EC1" w:rsidRPr="00A24D0E" w14:paraId="201E5ECA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80B196E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CDB5D1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63 (50.8%)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068F03D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9 (5.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920EE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139 (43.3%)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953045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0DB706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245 (43.5%)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7D74DD2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63 (11.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56613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255 (45.3%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7DD4EA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4F3EC1" w:rsidRPr="00A24D0E" w14:paraId="43F2B53C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8273F3A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4B177B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4.92 </w:t>
            </w:r>
          </w:p>
          <w:p w14:paraId="474AE46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3.43, 16.48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F280D7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12.31 * </w:t>
            </w:r>
          </w:p>
          <w:p w14:paraId="5E9A73B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[9.87, 16.4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55FE4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.52 </w:t>
            </w:r>
          </w:p>
          <w:p w14:paraId="0C080E7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3.45, 16.91]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C1F683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4BEE957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.46 </w:t>
            </w:r>
          </w:p>
          <w:p w14:paraId="1AE8137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3.78, 16.78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43FF9B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11.84 * </w:t>
            </w:r>
          </w:p>
          <w:p w14:paraId="355C163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[9.67, 16.30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CCCD9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.25 </w:t>
            </w:r>
          </w:p>
          <w:p w14:paraId="53F7E7A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2.74, 16.78]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87DFA2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F3EC1" w:rsidRPr="00A24D0E" w14:paraId="5860C2C4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11F9D6E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Sex, n (%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4E76E9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50 (30.7)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7D8B34D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8 (42.1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779BC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59 (42.4)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79F586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70EB1E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84 (34.3)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39CC6A0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23 (36.5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0D3AD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112 (43.9) 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097BE0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4F3EC1" w:rsidRPr="00A24D0E" w14:paraId="14AD511A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31CBEF6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MI (kg/m</w:t>
            </w: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0D6959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3.98 </w:t>
            </w:r>
          </w:p>
          <w:p w14:paraId="5334D05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21.23, 30.42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2C296C5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3.33 </w:t>
            </w:r>
          </w:p>
          <w:p w14:paraId="4C2D9A5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8.12, 29.5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880FC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4.32 </w:t>
            </w:r>
          </w:p>
          <w:p w14:paraId="5AD1C99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20.10, 29.58]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D2E80B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C0CB96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2.86 </w:t>
            </w:r>
          </w:p>
          <w:p w14:paraId="4F329FB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9.77, 26.82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6425A810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19.71 * </w:t>
            </w:r>
          </w:p>
          <w:p w14:paraId="13AD485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[16.70, 23.7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BC822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1.16 </w:t>
            </w:r>
          </w:p>
          <w:p w14:paraId="4FDAD30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17.50, 24.55]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8DDEBD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F3EC1" w:rsidRPr="00A24D0E" w14:paraId="24B9DB86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80D1C8C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MI Z-Scor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A0D195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48 </w:t>
            </w:r>
          </w:p>
          <w:p w14:paraId="33925A2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31, 2.66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1099567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36 </w:t>
            </w:r>
          </w:p>
          <w:p w14:paraId="659629CE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-0.52, 2.0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CEAE3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60 </w:t>
            </w:r>
          </w:p>
          <w:p w14:paraId="2FFF0AF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-0.20, 2.52]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6537C8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BDDB4C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.10 </w:t>
            </w:r>
          </w:p>
          <w:p w14:paraId="736D907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11, 1.98]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4D4CBC7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85 </w:t>
            </w:r>
          </w:p>
          <w:p w14:paraId="13E7E05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-0.23, 1.4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96A77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44 *</w:t>
            </w:r>
          </w:p>
          <w:p w14:paraId="4BA3B16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-0.50, 1.71]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1DADF6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4F3EC1" w:rsidRPr="00A24D0E" w14:paraId="0CB6FBA7" w14:textId="77777777" w:rsidTr="008B6EB1">
        <w:trPr>
          <w:trHeight w:val="32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9275A62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MI &gt; 95%ile (n, %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5C305A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53 (46.5)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65BC4C9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7 (43.8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D2A81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51 (50.0)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387BB3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4926420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63 (31.5) 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  <w:hideMark/>
          </w:tcPr>
          <w:p w14:paraId="5BBF51C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13 (22.8)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B1B761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57 (25.9) 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DD4EDE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293</w:t>
            </w:r>
          </w:p>
        </w:tc>
      </w:tr>
      <w:tr w:rsidR="004F3EC1" w:rsidRPr="00A24D0E" w14:paraId="798DC153" w14:textId="77777777" w:rsidTr="008B6EB1">
        <w:trPr>
          <w:trHeight w:val="32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F581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VMI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4CC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5.84 </w:t>
            </w:r>
          </w:p>
          <w:p w14:paraId="43892BE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32.72, 42.27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6562E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3.44 </w:t>
            </w:r>
          </w:p>
          <w:p w14:paraId="4C91188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27.19, 37.43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EB9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5.32 </w:t>
            </w:r>
          </w:p>
          <w:p w14:paraId="0869652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30.99, 41.25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C2A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AA2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6.49 </w:t>
            </w:r>
          </w:p>
          <w:p w14:paraId="29C5956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32.15, 40.97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0248B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6.92 </w:t>
            </w:r>
          </w:p>
          <w:p w14:paraId="1EAC97A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32.67, 45.89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CA1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6.46 </w:t>
            </w:r>
          </w:p>
          <w:p w14:paraId="69AC08E7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30.81, 43.37]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6322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661</w:t>
            </w:r>
          </w:p>
        </w:tc>
      </w:tr>
      <w:tr w:rsidR="004F3EC1" w:rsidRPr="00A24D0E" w14:paraId="5C43CA54" w14:textId="77777777" w:rsidTr="008B6EB1">
        <w:trPr>
          <w:trHeight w:val="32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9346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VMI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C3A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91 </w:t>
            </w:r>
          </w:p>
          <w:p w14:paraId="38F3256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78, 1.04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EFAA2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84 </w:t>
            </w:r>
          </w:p>
          <w:p w14:paraId="1F60698D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70, 0.94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FA9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89 </w:t>
            </w:r>
          </w:p>
          <w:p w14:paraId="23439826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77, 1.01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B81A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B68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90 </w:t>
            </w:r>
          </w:p>
          <w:p w14:paraId="224E474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79, 1.05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10B699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96 </w:t>
            </w:r>
          </w:p>
          <w:p w14:paraId="0C39DC9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85, 1.11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012B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92 </w:t>
            </w:r>
          </w:p>
          <w:p w14:paraId="20C99B93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[0.75, 1.05]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1EC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513</w:t>
            </w:r>
          </w:p>
        </w:tc>
      </w:tr>
      <w:tr w:rsidR="004F3EC1" w:rsidRPr="00A24D0E" w14:paraId="64EC2038" w14:textId="77777777" w:rsidTr="008B6EB1">
        <w:trPr>
          <w:trHeight w:val="32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D31B" w14:textId="77777777" w:rsidR="004F3EC1" w:rsidRPr="00A24D0E" w:rsidRDefault="004F3EC1" w:rsidP="008B6EB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VH (n, %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7D6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2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71</w:t>
            </w: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3.8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89083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10</w:t>
            </w: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.0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917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1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57</w:t>
            </w: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6.3) 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F18C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8E34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4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140</w:t>
            </w: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0.7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E154F5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25</w:t>
            </w: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0.0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FC58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6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177</w:t>
            </w: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4.5)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7E6F" w14:textId="77777777" w:rsidR="004F3EC1" w:rsidRPr="00A24D0E" w:rsidRDefault="004F3EC1" w:rsidP="008B6E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4D0E">
              <w:rPr>
                <w:rFonts w:ascii="Calibri" w:hAnsi="Calibri" w:cs="Calibri"/>
                <w:color w:val="000000"/>
                <w:sz w:val="18"/>
                <w:szCs w:val="18"/>
              </w:rPr>
              <w:t>0.596</w:t>
            </w:r>
          </w:p>
        </w:tc>
      </w:tr>
    </w:tbl>
    <w:p w14:paraId="519CF183" w14:textId="77777777" w:rsidR="004F3EC1" w:rsidRPr="00A24D0E" w:rsidRDefault="004F3EC1" w:rsidP="004F3EC1">
      <w:pPr>
        <w:rPr>
          <w:rFonts w:ascii="Calibri" w:hAnsi="Calibri" w:cs="Calibri"/>
          <w:sz w:val="22"/>
          <w:szCs w:val="22"/>
        </w:rPr>
      </w:pPr>
    </w:p>
    <w:p w14:paraId="37965B23" w14:textId="77777777" w:rsidR="00F95639" w:rsidRDefault="00F95639"/>
    <w:sectPr w:rsidR="00F95639" w:rsidSect="007049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EC1"/>
    <w:rsid w:val="004F3EC1"/>
    <w:rsid w:val="00AD5852"/>
    <w:rsid w:val="00F9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68DC6"/>
  <w15:chartTrackingRefBased/>
  <w15:docId w15:val="{8B76E84C-05EB-4D0D-976D-DC4AEABC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EC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9</Words>
  <Characters>5185</Characters>
  <Application>Microsoft Office Word</Application>
  <DocSecurity>0</DocSecurity>
  <Lines>43</Lines>
  <Paragraphs>12</Paragraphs>
  <ScaleCrop>false</ScaleCrop>
  <Company/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Thompson</dc:creator>
  <cp:keywords/>
  <dc:description/>
  <cp:lastModifiedBy>Bob Thompson</cp:lastModifiedBy>
  <cp:revision>1</cp:revision>
  <dcterms:created xsi:type="dcterms:W3CDTF">2024-06-27T23:12:00Z</dcterms:created>
  <dcterms:modified xsi:type="dcterms:W3CDTF">2024-06-27T23:14:00Z</dcterms:modified>
</cp:coreProperties>
</file>